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"/>
        <w:gridCol w:w="1724"/>
        <w:gridCol w:w="1837"/>
        <w:gridCol w:w="1695"/>
        <w:gridCol w:w="1554"/>
        <w:gridCol w:w="1837"/>
        <w:gridCol w:w="1977"/>
        <w:gridCol w:w="1840"/>
      </w:tblGrid>
      <w:tr w:rsidR="00860B89" w:rsidRPr="00860B89" w14:paraId="6414E53A" w14:textId="77777777" w:rsidTr="00860B89">
        <w:trPr>
          <w:trHeight w:val="461"/>
        </w:trPr>
        <w:tc>
          <w:tcPr>
            <w:tcW w:w="13141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EC7A1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3 </w:t>
            </w:r>
            <w:r w:rsidRPr="00860B89">
              <w:rPr>
                <w:rFonts w:ascii="Calibri" w:hAnsi="Calibri" w:cs="Calibri"/>
                <w:sz w:val="18"/>
                <w:szCs w:val="18"/>
              </w:rPr>
              <w:t>Clinicopathological findings of patients who did not meet the curative criteria after endoscopic treatment (n=15)</w:t>
            </w:r>
          </w:p>
        </w:tc>
      </w:tr>
      <w:tr w:rsidR="00860B89" w:rsidRPr="00860B89" w14:paraId="7A620103" w14:textId="77777777" w:rsidTr="00860B89">
        <w:trPr>
          <w:trHeight w:val="461"/>
        </w:trPr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AABB3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case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DDCC7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Type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FA62C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Depth of SM invasion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AD1D5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Lymphatic invasion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4AF00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Venous invasion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E879C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dditional surgery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943A0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Survival time (months)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8318F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 xml:space="preserve">Outcome </w:t>
            </w:r>
          </w:p>
        </w:tc>
      </w:tr>
      <w:tr w:rsidR="00860B89" w:rsidRPr="00860B89" w14:paraId="296C7B05" w14:textId="77777777" w:rsidTr="00860B89">
        <w:trPr>
          <w:trHeight w:val="461"/>
        </w:trPr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CDDA4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3B04C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33D26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800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1AF65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69EB7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7ABEA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F0A34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18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B56EE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5255CCC1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B84642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6C2AD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B4644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1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77E06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E84C0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BA3B9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8D7B9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AC78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76C63500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9CD6D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EBB27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29E1A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4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C1E75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D5704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41A5D2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83221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BF73B2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15A231D6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EC29D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0D61F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74F4A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5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DBCC6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3D0AF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DAA27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98598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AF216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860B89" w:rsidRPr="00860B89" w14:paraId="63AEEF64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5E8D20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58C8C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1C924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6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2488E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A5015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30AD3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71C53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A7853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61B1906B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22A9B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D4C76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F203DE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5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8B52D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F69B7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6DA0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D7286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365D9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24B0FC79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E50E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72ADA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7D6DC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7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E98AD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7F42C0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309CE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FF81D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24D29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677795C5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D2783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5A89A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60BEC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2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84186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A9437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8F205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D7EB0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60C52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1AA294A4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B9A066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4B503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51C5E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8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22A42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007FEE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38886E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D6BBE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F4566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860B89" w:rsidRPr="00860B89" w14:paraId="34211BE5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2D236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B41FB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31FF5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0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1D34C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7E622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87496E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18D8B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3E3FC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34DFD476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37E3E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2FDCB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33BF7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4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5D1E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91C32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F7EF1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9CC40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197664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6ADF597A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E68F8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1E0882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395FD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4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1E4AE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2CD95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9B7CE9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13ABFF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BA15B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860B89" w:rsidRPr="00860B89" w14:paraId="04C22FB6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789B4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E9B34E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90A03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38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600307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60E64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70121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7372A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01FFE1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860B89" w:rsidRPr="00860B89" w14:paraId="5AB9D5E9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AD0BD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AC3630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A78550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5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B2188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64551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21A0A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1D418C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685CB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36EBBF71" w14:textId="77777777" w:rsidTr="00860B89">
        <w:trPr>
          <w:trHeight w:val="461"/>
        </w:trPr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502808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 xml:space="preserve">15  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1C9352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GA-FGM (Type 2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4C978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5D7DFD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B7475A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390583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+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546D0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CA5355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t>Alive NED</w:t>
            </w:r>
          </w:p>
        </w:tc>
      </w:tr>
      <w:tr w:rsidR="00860B89" w:rsidRPr="00860B89" w14:paraId="0C98DDD5" w14:textId="77777777" w:rsidTr="00860B89">
        <w:trPr>
          <w:trHeight w:val="461"/>
        </w:trPr>
        <w:tc>
          <w:tcPr>
            <w:tcW w:w="13141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1C2A8B" w14:textId="77777777" w:rsidR="00860B89" w:rsidRPr="00860B89" w:rsidRDefault="00860B89" w:rsidP="00860B89">
            <w:pPr>
              <w:rPr>
                <w:rFonts w:ascii="Calibri" w:hAnsi="Calibri" w:cs="Calibri"/>
                <w:sz w:val="18"/>
                <w:szCs w:val="18"/>
              </w:rPr>
            </w:pPr>
            <w:r w:rsidRPr="00860B89">
              <w:rPr>
                <w:rFonts w:ascii="Calibri" w:hAnsi="Calibri" w:cs="Calibri"/>
                <w:sz w:val="18"/>
                <w:szCs w:val="18"/>
              </w:rPr>
              <w:lastRenderedPageBreak/>
              <w:t>SM, submucosal; GA-FG, gastric adenocarcinoma of fundic-gland type; GA-FGM, gastric adenocarcinoma of fundic-gland mucosa type; NED, no evidence of disease; NA, not assessed.</w:t>
            </w:r>
          </w:p>
        </w:tc>
      </w:tr>
    </w:tbl>
    <w:p w14:paraId="06DBC064" w14:textId="77777777" w:rsidR="003C62AA" w:rsidRPr="00860B89" w:rsidRDefault="00860B89"/>
    <w:sectPr w:rsidR="003C62AA" w:rsidRPr="00860B89" w:rsidSect="00860B8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FE7"/>
    <w:rsid w:val="00221829"/>
    <w:rsid w:val="00706FE7"/>
    <w:rsid w:val="00860B89"/>
    <w:rsid w:val="008B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205846"/>
  <w15:chartTrackingRefBased/>
  <w15:docId w15:val="{1F158636-EBB2-4DC9-AB1A-9A6E7971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2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山 浩也</dc:creator>
  <cp:keywords/>
  <dc:description/>
  <cp:lastModifiedBy>上山 浩也</cp:lastModifiedBy>
  <cp:revision>2</cp:revision>
  <dcterms:created xsi:type="dcterms:W3CDTF">2021-01-14T01:56:00Z</dcterms:created>
  <dcterms:modified xsi:type="dcterms:W3CDTF">2021-01-14T01:58:00Z</dcterms:modified>
</cp:coreProperties>
</file>